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eastAsia="Helvetica" w:cs="Times New Roman"/>
          <w:color w:val="333333"/>
          <w:sz w:val="20"/>
          <w:szCs w:val="20"/>
        </w:rPr>
      </w:pP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>Supplementary Table 2</w:t>
      </w:r>
      <w:r>
        <w:rPr>
          <w:rFonts w:hint="default" w:ascii="Times New Roman" w:hAnsi="Times New Roman" w:eastAsia="宋体" w:cs="Times New Roman"/>
          <w:color w:val="333333"/>
          <w:sz w:val="20"/>
          <w:szCs w:val="20"/>
        </w:rPr>
        <w:t xml:space="preserve">. 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Regression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nalysis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esults from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ultiple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 xml:space="preserve">mputation 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lang w:val="en-US" w:eastAsia="zh-CN"/>
        </w:rPr>
        <w:t>d</w:t>
      </w:r>
      <w:bookmarkStart w:id="1" w:name="_GoBack"/>
      <w:bookmarkEnd w:id="1"/>
      <w:r>
        <w:rPr>
          <w:rFonts w:hint="default" w:ascii="Times New Roman" w:hAnsi="Times New Roman" w:eastAsia="Helvetica" w:cs="Times New Roman"/>
          <w:color w:val="333333"/>
          <w:sz w:val="20"/>
          <w:szCs w:val="20"/>
        </w:rPr>
        <w:t>ataset.</w:t>
      </w:r>
    </w:p>
    <w:p>
      <w:pPr>
        <w:autoSpaceDE w:val="0"/>
        <w:autoSpaceDN w:val="0"/>
        <w:adjustRightInd w:val="0"/>
        <w:spacing w:line="360" w:lineRule="auto"/>
        <w:jc w:val="center"/>
        <w:rPr>
          <w:rFonts w:hint="default" w:ascii="Times New Roman" w:hAnsi="Times New Roman" w:eastAsia="Helvetica" w:cs="Times New Roman"/>
          <w:color w:val="333333"/>
          <w:sz w:val="20"/>
          <w:szCs w:val="20"/>
        </w:rPr>
      </w:pPr>
    </w:p>
    <w:tbl>
      <w:tblPr>
        <w:tblStyle w:val="3"/>
        <w:tblW w:w="9020" w:type="dxa"/>
        <w:jc w:val="center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0"/>
        <w:gridCol w:w="891"/>
        <w:gridCol w:w="2000"/>
        <w:gridCol w:w="2061"/>
        <w:gridCol w:w="2258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6" w:hRule="atLeast"/>
          <w:jc w:val="center"/>
        </w:trPr>
        <w:tc>
          <w:tcPr>
            <w:tcW w:w="1810" w:type="dxa"/>
            <w:vMerge w:val="restart"/>
            <w:tcBorders>
              <w:top w:val="outset" w:color="auto" w:sz="6" w:space="0"/>
              <w:left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TyG index</w:t>
            </w:r>
          </w:p>
        </w:tc>
        <w:tc>
          <w:tcPr>
            <w:tcW w:w="891" w:type="dxa"/>
            <w:vMerge w:val="restart"/>
            <w:tcBorders>
              <w:top w:val="outset" w:color="auto" w:sz="6" w:space="0"/>
              <w:left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Cases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/n</w:t>
            </w:r>
          </w:p>
        </w:tc>
        <w:tc>
          <w:tcPr>
            <w:tcW w:w="2000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del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1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del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258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del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6" w:hRule="atLeast"/>
          <w:jc w:val="center"/>
        </w:trPr>
        <w:tc>
          <w:tcPr>
            <w:tcW w:w="1810" w:type="dxa"/>
            <w:vMerge w:val="continue"/>
            <w:tcBorders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91" w:type="dxa"/>
            <w:vMerge w:val="continue"/>
            <w:tcBorders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 xml:space="preserve"> (95%CI)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061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 xml:space="preserve"> (95%CI)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58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 xml:space="preserve"> (95%CI)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Multiple Imputation Dataset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7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4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) 0.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0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49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7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7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8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47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2.2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Multiple Imputation Dataset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7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17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3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) 0.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04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4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, 1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.6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7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4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2.1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 Multiple Imputation Dataset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7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4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) 0.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0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5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1.7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7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39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2.1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 Multiple Imputation Dataset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7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0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4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) 0.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5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7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46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2.23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 Multiple Imputation Dataset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7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4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) 0.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0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54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32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81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85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50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2.28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mean value of multiple input dataset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5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7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Pre-Imputation Dataset</w:t>
            </w:r>
          </w:p>
        </w:tc>
        <w:tc>
          <w:tcPr>
            <w:tcW w:w="891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315/3538</w:t>
            </w:r>
          </w:p>
        </w:tc>
        <w:tc>
          <w:tcPr>
            <w:tcW w:w="200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>1.25 (1.03, 1.51) 0.020</w:t>
            </w:r>
          </w:p>
        </w:tc>
        <w:tc>
          <w:tcPr>
            <w:tcW w:w="2061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1.75 (1.44, 2.13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58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  <w:lang w:val="en-US" w:eastAsia="zh-CN"/>
              </w:rPr>
              <w:t xml:space="preserve">1.92 (1.50, 2.45) </w:t>
            </w:r>
            <w:r>
              <w:rPr>
                <w:rFonts w:hint="default" w:ascii="Times New Roman" w:hAnsi="Times New Roman" w:eastAsia="MinionPro-Regular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eastAsia="MinionPro-Regular" w:cs="Times New Roman"/>
          <w:kern w:val="0"/>
          <w:sz w:val="20"/>
          <w:szCs w:val="20"/>
        </w:rPr>
      </w:pPr>
      <w:r>
        <w:rPr>
          <w:rFonts w:hint="default" w:ascii="Times New Roman" w:hAnsi="Times New Roman" w:eastAsia="MinionPro-Regular" w:cs="Times New Roman"/>
          <w:kern w:val="0"/>
          <w:sz w:val="20"/>
          <w:szCs w:val="20"/>
          <w:vertAlign w:val="superscript"/>
        </w:rPr>
        <w:t>a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No adjustment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eastAsia="MinionPro-Regular" w:cs="Times New Roman"/>
          <w:kern w:val="0"/>
          <w:sz w:val="20"/>
          <w:szCs w:val="20"/>
        </w:rPr>
      </w:pPr>
      <w:r>
        <w:rPr>
          <w:rFonts w:hint="default" w:ascii="Times New Roman" w:hAnsi="Times New Roman" w:eastAsia="MinionPro-Regular" w:cs="Times New Roman"/>
          <w:kern w:val="0"/>
          <w:sz w:val="20"/>
          <w:szCs w:val="20"/>
          <w:vertAlign w:val="superscript"/>
        </w:rPr>
        <w:t>b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Adjusted for age, sex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MinionPro-Regular" w:cs="Times New Roman"/>
          <w:kern w:val="0"/>
          <w:sz w:val="20"/>
          <w:szCs w:val="20"/>
          <w:vertAlign w:val="superscript"/>
        </w:rPr>
        <w:t>c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Adjusted for age, sex, BMI,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TC, LDL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,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ALT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,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NEUT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,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smoking, drinking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,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hypertension, diabetes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</w:rPr>
      </w:pPr>
      <w:bookmarkStart w:id="0" w:name="_Hlk151451431"/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TyG, triglyceride-glucose;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PAD, peripheral artery disease;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MinionPro-Regular" w:cs="Times New Roman"/>
          <w:kern w:val="0"/>
          <w:sz w:val="20"/>
          <w:szCs w:val="20"/>
        </w:rPr>
        <w:t>BMI, body mass index; TC, total cholesterol; LDL, low density lipoprotein; ALT, alanine aminotransferase; NEUT, medium fine granulocyte count.</w:t>
      </w:r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微软雅黑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2Njc4N2UwYTUyNDE2MTJlMzQxNDhjYTNjMGM0ZGMifQ=="/>
    <w:docVar w:name="KSO_WPS_MARK_KEY" w:val="3c9a8c27-e666-428e-919e-71079b1f1c21"/>
  </w:docVars>
  <w:rsids>
    <w:rsidRoot w:val="42B72681"/>
    <w:rsid w:val="01033AB9"/>
    <w:rsid w:val="04441D61"/>
    <w:rsid w:val="056D6018"/>
    <w:rsid w:val="1AA11563"/>
    <w:rsid w:val="258228F8"/>
    <w:rsid w:val="2806573C"/>
    <w:rsid w:val="3BF70E8C"/>
    <w:rsid w:val="42B72681"/>
    <w:rsid w:val="4F22530B"/>
    <w:rsid w:val="505362B2"/>
    <w:rsid w:val="5C853E3A"/>
    <w:rsid w:val="682E5386"/>
    <w:rsid w:val="6BA2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059</Characters>
  <Lines>0</Lines>
  <Paragraphs>0</Paragraphs>
  <TotalTime>5</TotalTime>
  <ScaleCrop>false</ScaleCrop>
  <LinksUpToDate>false</LinksUpToDate>
  <CharactersWithSpaces>1195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2:31:00Z</dcterms:created>
  <dc:creator>emmmmm</dc:creator>
  <cp:lastModifiedBy>emmmmm</cp:lastModifiedBy>
  <dcterms:modified xsi:type="dcterms:W3CDTF">2025-06-29T15:1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B704F8DC2EB43C0AD13ADC4986BAA47</vt:lpwstr>
  </property>
</Properties>
</file>